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38E74" w14:textId="6C515DDA" w:rsidR="00AA0CAE" w:rsidRPr="00381E42" w:rsidRDefault="00AA0CAE" w:rsidP="00AA0CAE">
      <w:pPr>
        <w:spacing w:line="480" w:lineRule="auto"/>
        <w:rPr>
          <w:rFonts w:ascii="Times New Roman" w:hAnsi="Times New Roman" w:cs="Times New Roman"/>
        </w:rPr>
      </w:pPr>
      <w:r w:rsidRPr="00381E4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S1. </w:t>
      </w:r>
      <w:r w:rsidRPr="00381E42">
        <w:rPr>
          <w:rFonts w:ascii="Times New Roman" w:eastAsia="Times New Roman" w:hAnsi="Times New Roman" w:cs="Times New Roman"/>
        </w:rPr>
        <w:t>Sensitivities, specificities, positive and negative predict</w:t>
      </w:r>
      <w:bookmarkStart w:id="0" w:name="_GoBack"/>
      <w:bookmarkEnd w:id="0"/>
      <w:r w:rsidRPr="00381E42">
        <w:rPr>
          <w:rFonts w:ascii="Times New Roman" w:eastAsia="Times New Roman" w:hAnsi="Times New Roman" w:cs="Times New Roman"/>
        </w:rPr>
        <w:t xml:space="preserve">ing values, and likelihood ratios </w:t>
      </w:r>
      <w:r>
        <w:rPr>
          <w:rFonts w:ascii="Times New Roman" w:eastAsia="Times New Roman" w:hAnsi="Times New Roman" w:cs="Times New Roman"/>
        </w:rPr>
        <w:t>for hematocrit cutoff levels</w:t>
      </w:r>
    </w:p>
    <w:tbl>
      <w:tblPr>
        <w:tblW w:w="86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72" w:type="dxa"/>
          <w:bottom w:w="58" w:type="dxa"/>
          <w:right w:w="72" w:type="dxa"/>
        </w:tblCellMar>
        <w:tblLook w:val="04A0" w:firstRow="1" w:lastRow="0" w:firstColumn="1" w:lastColumn="0" w:noHBand="0" w:noVBand="1"/>
      </w:tblPr>
      <w:tblGrid>
        <w:gridCol w:w="1058"/>
        <w:gridCol w:w="1213"/>
        <w:gridCol w:w="1213"/>
        <w:gridCol w:w="1191"/>
        <w:gridCol w:w="1191"/>
        <w:gridCol w:w="1228"/>
        <w:gridCol w:w="1528"/>
      </w:tblGrid>
      <w:tr w:rsidR="00AA0CAE" w:rsidRPr="00FE2675" w14:paraId="20C2EA9F" w14:textId="77777777" w:rsidTr="00B16401">
        <w:trPr>
          <w:trHeight w:val="945"/>
        </w:trPr>
        <w:tc>
          <w:tcPr>
            <w:tcW w:w="1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64CD8BA" w14:textId="77777777" w:rsidR="00AA0CAE" w:rsidRPr="00FE2675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C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utof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231037" w14:textId="77777777" w:rsidR="00AA0CAE" w:rsidRPr="00FE2675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y</w:t>
            </w: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531F41B" w14:textId="77777777" w:rsidR="00AA0CAE" w:rsidRPr="00FE2675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ity</w:t>
            </w: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86E9FD4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ositive </w:t>
            </w:r>
          </w:p>
          <w:p w14:paraId="66F650C5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edicting </w:t>
            </w:r>
          </w:p>
          <w:p w14:paraId="12857DB8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alue </w:t>
            </w:r>
          </w:p>
          <w:p w14:paraId="2634C1C1" w14:textId="77777777" w:rsidR="00AA0CAE" w:rsidRPr="00FE2675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0F9CEA5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egative </w:t>
            </w:r>
          </w:p>
          <w:p w14:paraId="1A797F5D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edicting </w:t>
            </w:r>
          </w:p>
          <w:p w14:paraId="4217CA15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alue </w:t>
            </w:r>
          </w:p>
          <w:p w14:paraId="25B0636B" w14:textId="77777777" w:rsidR="00AA0CAE" w:rsidRPr="00FE2675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AE2C6E6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ositive </w:t>
            </w:r>
          </w:p>
          <w:p w14:paraId="68F56D3F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ikelihood </w:t>
            </w:r>
          </w:p>
          <w:p w14:paraId="2A6D084B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atio </w:t>
            </w:r>
          </w:p>
          <w:p w14:paraId="33E3E922" w14:textId="77777777" w:rsidR="00AA0CAE" w:rsidRPr="00FE2675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973868E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egative </w:t>
            </w:r>
          </w:p>
          <w:p w14:paraId="6FFDE12E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ikelihood </w:t>
            </w:r>
          </w:p>
          <w:p w14:paraId="79B49B9E" w14:textId="77777777" w:rsidR="00AA0CAE" w:rsidRPr="00FE2675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atio </w:t>
            </w:r>
            <w:r w:rsidRPr="00FE26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95% CI)</w:t>
            </w:r>
          </w:p>
        </w:tc>
      </w:tr>
      <w:tr w:rsidR="00AA0CAE" w:rsidRPr="00362277" w14:paraId="56022523" w14:textId="77777777" w:rsidTr="00B16401">
        <w:trPr>
          <w:trHeight w:val="314"/>
        </w:trPr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90BA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2DE7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9</w:t>
            </w:r>
          </w:p>
          <w:p w14:paraId="10FDB3FD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1,100)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A5CF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15BD92E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15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919A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7.78 </w:t>
            </w:r>
          </w:p>
          <w:p w14:paraId="56899D42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,77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BE6C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14:paraId="7F302014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95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A05D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  <w:p w14:paraId="14540ECB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95,1.02)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30B9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A0CAE" w:rsidRPr="00362277" w14:paraId="0483FD7C" w14:textId="77777777" w:rsidTr="00B16401">
        <w:trPr>
          <w:trHeight w:val="314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9A57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C14A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7</w:t>
            </w:r>
          </w:p>
          <w:p w14:paraId="62AC0ADF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,1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08CA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1</w:t>
            </w:r>
          </w:p>
          <w:p w14:paraId="50A03048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,9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2096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7.42 </w:t>
            </w:r>
          </w:p>
          <w:p w14:paraId="5813D995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,7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00B9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51B79A5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8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90DF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  <w:p w14:paraId="7EC0A45B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92,1.0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4619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A0CAE" w:rsidRPr="00362277" w14:paraId="7AA18426" w14:textId="77777777" w:rsidTr="00B16401">
        <w:trPr>
          <w:trHeight w:val="314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2DB3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19F2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7</w:t>
            </w:r>
          </w:p>
          <w:p w14:paraId="371E44A9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,1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E8E1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  <w:p w14:paraId="7EBEBF46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3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E1D4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1.43 </w:t>
            </w:r>
          </w:p>
          <w:p w14:paraId="47307687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,8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0444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1.43 </w:t>
            </w:r>
          </w:p>
          <w:p w14:paraId="17F07BC6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,9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10F3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  <w:p w14:paraId="5F9C390E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1.3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B4D1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  <w:p w14:paraId="18366A87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,1.01)</w:t>
            </w:r>
          </w:p>
        </w:tc>
      </w:tr>
      <w:tr w:rsidR="00AA0CAE" w:rsidRPr="00362277" w14:paraId="28281DE8" w14:textId="77777777" w:rsidTr="00B16401">
        <w:trPr>
          <w:trHeight w:val="314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8E1B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75A7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2</w:t>
            </w:r>
          </w:p>
          <w:p w14:paraId="34F56B53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,9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18F5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8</w:t>
            </w:r>
          </w:p>
          <w:p w14:paraId="4B81459F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,6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BDB4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.87 </w:t>
            </w:r>
          </w:p>
          <w:p w14:paraId="1C726D2C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,8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EF19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.00 </w:t>
            </w:r>
          </w:p>
          <w:p w14:paraId="732B822C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,8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C7FF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  <w:p w14:paraId="625E5EC5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2,2.5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A34D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  <w:p w14:paraId="5193A4DA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,0.46)</w:t>
            </w:r>
          </w:p>
        </w:tc>
      </w:tr>
      <w:tr w:rsidR="00AA0CAE" w:rsidRPr="00362277" w14:paraId="08F44FC1" w14:textId="77777777" w:rsidTr="00B16401">
        <w:trPr>
          <w:trHeight w:val="314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1789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BCD5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5</w:t>
            </w:r>
          </w:p>
          <w:p w14:paraId="57501DF4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,8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0D08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2</w:t>
            </w:r>
          </w:p>
          <w:p w14:paraId="2BF2BB42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,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942B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1.13 </w:t>
            </w:r>
          </w:p>
          <w:p w14:paraId="096EEA26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,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73F1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.00 </w:t>
            </w:r>
          </w:p>
          <w:p w14:paraId="0E81D0FA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,6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B401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1 </w:t>
            </w:r>
          </w:p>
          <w:p w14:paraId="58185225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,3.4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2FBB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  <w:p w14:paraId="7977EE0D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,0.70)</w:t>
            </w:r>
          </w:p>
        </w:tc>
      </w:tr>
      <w:tr w:rsidR="00AA0CAE" w:rsidRPr="00362277" w14:paraId="2FB10337" w14:textId="77777777" w:rsidTr="00B16401">
        <w:trPr>
          <w:trHeight w:val="314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494D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CC8F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7</w:t>
            </w:r>
          </w:p>
          <w:p w14:paraId="266095FE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,4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F77B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6</w:t>
            </w:r>
          </w:p>
          <w:p w14:paraId="23310B18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,9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504B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.00 </w:t>
            </w:r>
          </w:p>
          <w:p w14:paraId="67AC060A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,8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A1B2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92 </w:t>
            </w:r>
          </w:p>
          <w:p w14:paraId="74F8115D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,4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059C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  <w:p w14:paraId="1A471002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67,2.9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EA94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  <w:p w14:paraId="695CFF0A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,1.06)</w:t>
            </w:r>
          </w:p>
        </w:tc>
      </w:tr>
      <w:tr w:rsidR="00AA0CAE" w:rsidRPr="00362277" w14:paraId="5A1AE47A" w14:textId="77777777" w:rsidTr="00B16401">
        <w:trPr>
          <w:trHeight w:val="314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33FE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5709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  <w:p w14:paraId="766FE436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6,2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D3D8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5</w:t>
            </w:r>
          </w:p>
          <w:p w14:paraId="44D5D26C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419D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8.89 </w:t>
            </w:r>
          </w:p>
          <w:p w14:paraId="57400FB5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2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6D44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15 </w:t>
            </w:r>
          </w:p>
          <w:p w14:paraId="6517B3BA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,4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C13B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74 </w:t>
            </w:r>
          </w:p>
          <w:p w14:paraId="703FEC64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,28.5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B11C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  <w:p w14:paraId="020377E3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1.00)</w:t>
            </w:r>
          </w:p>
        </w:tc>
      </w:tr>
      <w:tr w:rsidR="00AA0CAE" w:rsidRPr="00362277" w14:paraId="7CE540BB" w14:textId="77777777" w:rsidTr="00B16401">
        <w:trPr>
          <w:trHeight w:val="314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122F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7B33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  <w:p w14:paraId="360D4379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, 1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3AAC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5</w:t>
            </w:r>
          </w:p>
          <w:p w14:paraId="42F1976D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FA40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.00 </w:t>
            </w:r>
          </w:p>
          <w:p w14:paraId="5C6F584B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166E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56 </w:t>
            </w:r>
          </w:p>
          <w:p w14:paraId="76B843FD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,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2C6F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  <w:p w14:paraId="45566AFA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,16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CBB1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  <w:p w14:paraId="465D1B18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91,1.04)</w:t>
            </w:r>
          </w:p>
        </w:tc>
      </w:tr>
      <w:tr w:rsidR="00AA0CAE" w:rsidRPr="00362277" w14:paraId="79B73FBE" w14:textId="77777777" w:rsidTr="00B16401">
        <w:trPr>
          <w:trHeight w:val="314"/>
        </w:trPr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F13E0C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E60C6E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  <w:p w14:paraId="7A77A908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.09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9C9D47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5</w:t>
            </w:r>
          </w:p>
          <w:p w14:paraId="224A92EC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,10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F33151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.00 </w:t>
            </w:r>
          </w:p>
          <w:p w14:paraId="09B7B224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99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39CE04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46 </w:t>
            </w:r>
          </w:p>
          <w:p w14:paraId="2FA15F79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,4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D86DA3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  <w:p w14:paraId="75F2E765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,7.2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A3FE17" w14:textId="77777777" w:rsidR="00AA0CAE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  <w:p w14:paraId="68575726" w14:textId="77777777" w:rsidR="00AA0CAE" w:rsidRPr="00362277" w:rsidRDefault="00AA0CAE" w:rsidP="00B1640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1.05)</w:t>
            </w:r>
          </w:p>
        </w:tc>
      </w:tr>
    </w:tbl>
    <w:p w14:paraId="0615654C" w14:textId="77777777" w:rsidR="00AA0CAE" w:rsidRPr="00676DA0" w:rsidRDefault="00AA0CAE" w:rsidP="00AA0C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76DA0">
        <w:rPr>
          <w:rFonts w:ascii="Times New Roman" w:hAnsi="Times New Roman" w:cs="Times New Roman"/>
          <w:sz w:val="20"/>
          <w:szCs w:val="20"/>
        </w:rPr>
        <w:t>CI, confidence interval; HCT, hematocrit</w:t>
      </w:r>
    </w:p>
    <w:p w14:paraId="079F05D0" w14:textId="5249198F" w:rsidR="0063257B" w:rsidRPr="0063257B" w:rsidRDefault="0063257B" w:rsidP="0063257B">
      <w:pPr>
        <w:rPr>
          <w:rFonts w:cstheme="minorHAnsi"/>
          <w:bCs/>
        </w:rPr>
      </w:pPr>
      <w:r>
        <w:rPr>
          <w:rFonts w:cstheme="minorHAnsi"/>
          <w:bCs/>
        </w:rPr>
        <w:br w:type="page"/>
      </w:r>
    </w:p>
    <w:p w14:paraId="0EEEC233" w14:textId="74163BEB" w:rsidR="00C0303E" w:rsidRPr="00247DAD" w:rsidRDefault="00C0303E" w:rsidP="000E781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FF0000"/>
        </w:rPr>
      </w:pPr>
      <w:r w:rsidRPr="008C7F2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A04E4">
        <w:rPr>
          <w:rFonts w:ascii="Times New Roman" w:hAnsi="Times New Roman" w:cs="Times New Roman"/>
          <w:b/>
          <w:bCs/>
        </w:rPr>
        <w:t>S</w:t>
      </w:r>
      <w:r w:rsidR="00AA0CAE">
        <w:rPr>
          <w:rFonts w:ascii="Times New Roman" w:hAnsi="Times New Roman" w:cs="Times New Roman"/>
          <w:b/>
          <w:bCs/>
        </w:rPr>
        <w:t>2</w:t>
      </w:r>
      <w:r w:rsidR="00585178">
        <w:rPr>
          <w:rFonts w:ascii="Times New Roman" w:hAnsi="Times New Roman" w:cs="Times New Roman"/>
          <w:b/>
          <w:bCs/>
        </w:rPr>
        <w:t>.</w:t>
      </w:r>
      <w:r w:rsidRPr="00247DAD">
        <w:rPr>
          <w:rFonts w:ascii="Times New Roman" w:hAnsi="Times New Roman" w:cs="Times New Roman"/>
          <w:bCs/>
        </w:rPr>
        <w:t xml:space="preserve"> Sensitivities</w:t>
      </w:r>
      <w:r w:rsidRPr="008C7F2A">
        <w:rPr>
          <w:rFonts w:ascii="Times New Roman" w:eastAsia="Times New Roman" w:hAnsi="Times New Roman" w:cs="Times New Roman"/>
          <w:color w:val="000000"/>
        </w:rPr>
        <w:t xml:space="preserve">, </w:t>
      </w:r>
      <w:r w:rsidR="00096B8E" w:rsidRPr="008C7F2A">
        <w:rPr>
          <w:rFonts w:ascii="Times New Roman" w:eastAsia="Times New Roman" w:hAnsi="Times New Roman" w:cs="Times New Roman"/>
          <w:color w:val="000000"/>
        </w:rPr>
        <w:t>specificities,</w:t>
      </w:r>
      <w:r w:rsidR="00096B8E">
        <w:rPr>
          <w:rFonts w:ascii="Times New Roman" w:eastAsia="Times New Roman" w:hAnsi="Times New Roman" w:cs="Times New Roman"/>
          <w:color w:val="000000"/>
        </w:rPr>
        <w:t xml:space="preserve"> </w:t>
      </w:r>
      <w:r w:rsidR="00096B8E" w:rsidRPr="00247DAD">
        <w:rPr>
          <w:rFonts w:ascii="Times New Roman" w:eastAsia="Times New Roman" w:hAnsi="Times New Roman" w:cs="Times New Roman"/>
          <w:color w:val="000000"/>
        </w:rPr>
        <w:t>positive</w:t>
      </w:r>
      <w:r w:rsidR="00096B8E" w:rsidRPr="008C7F2A">
        <w:rPr>
          <w:rFonts w:ascii="Times New Roman" w:eastAsia="Times New Roman" w:hAnsi="Times New Roman" w:cs="Times New Roman"/>
          <w:color w:val="000000"/>
        </w:rPr>
        <w:t xml:space="preserve"> and negative predicti</w:t>
      </w:r>
      <w:r w:rsidR="00096B8E">
        <w:rPr>
          <w:rFonts w:ascii="Times New Roman" w:eastAsia="Times New Roman" w:hAnsi="Times New Roman" w:cs="Times New Roman"/>
          <w:color w:val="000000"/>
        </w:rPr>
        <w:t>ve</w:t>
      </w:r>
      <w:r w:rsidR="00096B8E" w:rsidRPr="008C7F2A">
        <w:rPr>
          <w:rFonts w:ascii="Times New Roman" w:eastAsia="Times New Roman" w:hAnsi="Times New Roman" w:cs="Times New Roman"/>
          <w:color w:val="000000"/>
        </w:rPr>
        <w:t xml:space="preserve"> values, and likelihood ratios </w:t>
      </w:r>
      <w:r w:rsidR="00096B8E">
        <w:rPr>
          <w:rFonts w:ascii="Times New Roman" w:eastAsia="Times New Roman" w:hAnsi="Times New Roman" w:cs="Times New Roman"/>
          <w:color w:val="000000"/>
        </w:rPr>
        <w:t xml:space="preserve">for </w:t>
      </w:r>
      <w:r w:rsidR="00585178">
        <w:rPr>
          <w:rFonts w:ascii="Times New Roman" w:eastAsia="Times New Roman" w:hAnsi="Times New Roman" w:cs="Times New Roman"/>
          <w:color w:val="000000"/>
        </w:rPr>
        <w:t xml:space="preserve">base excess </w:t>
      </w:r>
      <w:r w:rsidR="00096B8E">
        <w:rPr>
          <w:rFonts w:ascii="Times New Roman" w:eastAsia="Times New Roman" w:hAnsi="Times New Roman" w:cs="Times New Roman"/>
          <w:color w:val="000000"/>
        </w:rPr>
        <w:t xml:space="preserve">cutoff levels </w:t>
      </w:r>
    </w:p>
    <w:tbl>
      <w:tblPr>
        <w:tblW w:w="82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1050"/>
        <w:gridCol w:w="1213"/>
        <w:gridCol w:w="1213"/>
        <w:gridCol w:w="1191"/>
        <w:gridCol w:w="1191"/>
        <w:gridCol w:w="1228"/>
        <w:gridCol w:w="1175"/>
      </w:tblGrid>
      <w:tr w:rsidR="00627029" w:rsidRPr="00E637B4" w14:paraId="6527E66E" w14:textId="77777777" w:rsidTr="009D0FC8">
        <w:trPr>
          <w:trHeight w:val="1016"/>
        </w:trPr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6BAB94C" w14:textId="2C695783" w:rsidR="00C0303E" w:rsidRP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E </w:t>
            </w:r>
            <w:r w:rsidR="00096B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t</w:t>
            </w:r>
            <w:r w:rsidR="000B1B59"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ff</w:t>
            </w: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096B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463784B" w14:textId="77777777" w:rsidR="00C0303E" w:rsidRP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y</w:t>
            </w: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0AAD5C" w14:textId="77777777" w:rsidR="00C0303E" w:rsidRP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ity</w:t>
            </w: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FA993A4" w14:textId="77777777" w:rsidR="009E2311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ositive </w:t>
            </w:r>
          </w:p>
          <w:p w14:paraId="4791BFA9" w14:textId="639E0AA4" w:rsidR="002547DE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C0303E"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dicting</w:t>
            </w:r>
            <w:r w:rsidR="009E2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3D72A25E" w14:textId="61C85D1E" w:rsidR="009E2311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 w:rsidR="00C0303E"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lue </w:t>
            </w:r>
          </w:p>
          <w:p w14:paraId="71CBC02B" w14:textId="77777777" w:rsidR="00C0303E" w:rsidRP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0983186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egative </w:t>
            </w:r>
          </w:p>
          <w:p w14:paraId="59B0BDEA" w14:textId="1B7CEA72" w:rsidR="0069368F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C0303E"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dicting </w:t>
            </w:r>
          </w:p>
          <w:p w14:paraId="6C72AAD9" w14:textId="4461002E" w:rsidR="002547DE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 w:rsidR="00C0303E"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lue </w:t>
            </w:r>
          </w:p>
          <w:p w14:paraId="061135CE" w14:textId="77777777" w:rsidR="00C0303E" w:rsidRP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D49D3C3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itive</w:t>
            </w:r>
          </w:p>
          <w:p w14:paraId="744DB4F5" w14:textId="588FD44C" w:rsidR="002547DE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C0303E"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kelihood </w:t>
            </w:r>
          </w:p>
          <w:p w14:paraId="64240207" w14:textId="7393661B" w:rsidR="002547DE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="00C0303E"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io</w:t>
            </w:r>
          </w:p>
          <w:p w14:paraId="546EBD74" w14:textId="77777777" w:rsidR="00C0303E" w:rsidRP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766EF19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gative</w:t>
            </w:r>
          </w:p>
          <w:p w14:paraId="02EF5167" w14:textId="21ED63FA" w:rsidR="002547DE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="00C0303E"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kelihood</w:t>
            </w:r>
          </w:p>
          <w:p w14:paraId="32127C30" w14:textId="323224D5" w:rsidR="002547DE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="002547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io</w:t>
            </w:r>
          </w:p>
          <w:p w14:paraId="0A3317E2" w14:textId="77777777" w:rsidR="00C0303E" w:rsidRP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37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627029" w:rsidRPr="000D43F8" w14:paraId="120E2387" w14:textId="77777777" w:rsidTr="009D0FC8">
        <w:trPr>
          <w:trHeight w:val="574"/>
        </w:trPr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060B" w14:textId="50034659" w:rsidR="00C0303E" w:rsidRPr="00164A12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C0303E"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A60B" w14:textId="77777777" w:rsid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 </w:t>
            </w:r>
          </w:p>
          <w:p w14:paraId="6052C9DD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4,100.00)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344" w14:textId="77777777" w:rsidR="00C0303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3</w:t>
            </w:r>
          </w:p>
          <w:p w14:paraId="04E53BB2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6,64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608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9</w:t>
            </w:r>
          </w:p>
          <w:p w14:paraId="6B32DDDA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,88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D215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 </w:t>
            </w:r>
          </w:p>
          <w:p w14:paraId="58093A08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,100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CE7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1 </w:t>
            </w:r>
          </w:p>
          <w:p w14:paraId="3C3B9E9E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1,2.52)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E13F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E2311" w:rsidRPr="000D43F8" w14:paraId="5C06BAE5" w14:textId="77777777" w:rsidTr="009D0FC8">
        <w:trPr>
          <w:trHeight w:val="57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AC43" w14:textId="4C925FB1" w:rsidR="00C0303E" w:rsidRPr="00164A12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C0303E"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655A" w14:textId="77777777" w:rsid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.77 </w:t>
            </w:r>
          </w:p>
          <w:p w14:paraId="0462ED77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,1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9172" w14:textId="77777777" w:rsidR="00C0303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.31 </w:t>
            </w:r>
          </w:p>
          <w:p w14:paraId="48A4AA7D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,9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62B6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1</w:t>
            </w:r>
          </w:p>
          <w:p w14:paraId="1830D023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1,9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9779" w14:textId="77777777" w:rsidR="00C0303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2 </w:t>
            </w:r>
          </w:p>
          <w:p w14:paraId="5598BEBE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4,9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6B4B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8 </w:t>
            </w:r>
          </w:p>
          <w:p w14:paraId="59530824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9,9.5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C7F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07 </w:t>
            </w:r>
          </w:p>
          <w:p w14:paraId="1059B1CD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01,.16)</w:t>
            </w:r>
          </w:p>
        </w:tc>
      </w:tr>
      <w:tr w:rsidR="009E2311" w:rsidRPr="000D43F8" w14:paraId="26155309" w14:textId="77777777" w:rsidTr="009D0FC8">
        <w:trPr>
          <w:trHeight w:val="57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D097" w14:textId="6275D951" w:rsidR="00C0303E" w:rsidRPr="00164A12" w:rsidRDefault="00096B8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C0303E"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BD2" w14:textId="77777777" w:rsid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2.90 </w:t>
            </w:r>
          </w:p>
          <w:p w14:paraId="0CD5D59F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,7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F1D5" w14:textId="77777777" w:rsidR="00C0303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6.21 </w:t>
            </w:r>
          </w:p>
          <w:p w14:paraId="41FA2D47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,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DFC7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0</w:t>
            </w:r>
          </w:p>
          <w:p w14:paraId="04409DC1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8,9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9B07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.08 </w:t>
            </w:r>
          </w:p>
          <w:p w14:paraId="527831EF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,6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8838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6 </w:t>
            </w:r>
          </w:p>
          <w:p w14:paraId="4316C9D9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0,11.5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6D2F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303 </w:t>
            </w:r>
          </w:p>
          <w:p w14:paraId="2E4B9EBC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31,.60)</w:t>
            </w:r>
          </w:p>
        </w:tc>
      </w:tr>
      <w:tr w:rsidR="009E2311" w:rsidRPr="000D43F8" w14:paraId="54BBDB3A" w14:textId="77777777" w:rsidTr="009D0FC8">
        <w:trPr>
          <w:trHeight w:val="57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7B7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B9FC" w14:textId="77777777" w:rsid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26 </w:t>
            </w:r>
          </w:p>
          <w:p w14:paraId="450FBC5B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,4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D7AA" w14:textId="77777777" w:rsidR="00AC0839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.55 </w:t>
            </w:r>
          </w:p>
          <w:p w14:paraId="7F9337BF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3EB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4</w:t>
            </w:r>
          </w:p>
          <w:p w14:paraId="090D9031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6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57E7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.00 </w:t>
            </w:r>
          </w:p>
          <w:p w14:paraId="79762A48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,5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058A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A7E62DC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2,66.3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8910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016 </w:t>
            </w:r>
          </w:p>
          <w:p w14:paraId="55CDD6F2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59,.84)</w:t>
            </w:r>
          </w:p>
        </w:tc>
      </w:tr>
      <w:tr w:rsidR="009E2311" w:rsidRPr="000D43F8" w14:paraId="3AE70D70" w14:textId="77777777" w:rsidTr="009D0FC8">
        <w:trPr>
          <w:trHeight w:val="57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2DB1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AF2D" w14:textId="77777777" w:rsid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.74 </w:t>
            </w:r>
          </w:p>
          <w:p w14:paraId="56841CF3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9,3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7AAF" w14:textId="77777777" w:rsidR="00AC0839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.55 </w:t>
            </w:r>
          </w:p>
          <w:p w14:paraId="280A4E56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0D03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  <w:p w14:paraId="023C08C8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838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44 </w:t>
            </w:r>
          </w:p>
          <w:p w14:paraId="585BA296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,4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7F5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4 </w:t>
            </w:r>
          </w:p>
          <w:p w14:paraId="1DCA5853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70,37.9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2537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2 </w:t>
            </w:r>
          </w:p>
          <w:p w14:paraId="1EBFB09C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76,.96)</w:t>
            </w:r>
          </w:p>
        </w:tc>
      </w:tr>
      <w:tr w:rsidR="009E2311" w:rsidRPr="000D43F8" w14:paraId="2162C987" w14:textId="77777777" w:rsidTr="009D0FC8">
        <w:trPr>
          <w:trHeight w:val="57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771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2726" w14:textId="77777777" w:rsid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9.68 </w:t>
            </w:r>
          </w:p>
          <w:p w14:paraId="4436D97C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4,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4D7B" w14:textId="77777777" w:rsidR="00AC0839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.55 </w:t>
            </w:r>
          </w:p>
          <w:p w14:paraId="15A31C96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631C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1</w:t>
            </w:r>
          </w:p>
          <w:p w14:paraId="7DC300FC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,1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F41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33 </w:t>
            </w:r>
          </w:p>
          <w:p w14:paraId="39FAF642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,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D0D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7EFAC14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35,22.2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496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54 </w:t>
            </w:r>
          </w:p>
          <w:p w14:paraId="6653369B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86,1.02)</w:t>
            </w:r>
          </w:p>
        </w:tc>
      </w:tr>
      <w:tr w:rsidR="00627029" w:rsidRPr="000D43F8" w14:paraId="7E9DAEE6" w14:textId="77777777" w:rsidTr="009D0FC8">
        <w:trPr>
          <w:trHeight w:val="574"/>
        </w:trPr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0520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8898" w14:textId="77777777" w:rsidR="00E637B4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6.45 </w:t>
            </w:r>
          </w:p>
          <w:p w14:paraId="3A9C259B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2,16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84DA" w14:textId="77777777" w:rsidR="00C0303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 </w:t>
            </w:r>
          </w:p>
          <w:p w14:paraId="390454FF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8,10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7E25" w14:textId="77777777" w:rsidR="002547DE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14:paraId="301D4488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,100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EF3E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33 </w:t>
            </w:r>
          </w:p>
          <w:p w14:paraId="03191590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,44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E87C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DF93" w14:textId="77777777" w:rsidR="0069368F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94 </w:t>
            </w:r>
          </w:p>
          <w:p w14:paraId="3240E4FE" w14:textId="77777777" w:rsidR="00C0303E" w:rsidRPr="00164A12" w:rsidRDefault="00C0303E" w:rsidP="000E781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88,1.00)</w:t>
            </w:r>
          </w:p>
        </w:tc>
      </w:tr>
    </w:tbl>
    <w:p w14:paraId="024BAA77" w14:textId="662292DB" w:rsidR="003C1BCD" w:rsidRPr="00772A51" w:rsidRDefault="00772A51" w:rsidP="000E78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72A51">
        <w:rPr>
          <w:rFonts w:ascii="Times New Roman" w:hAnsi="Times New Roman" w:cs="Times New Roman"/>
          <w:sz w:val="20"/>
          <w:szCs w:val="20"/>
        </w:rPr>
        <w:t>BE, base excess; CI, confidence interval</w:t>
      </w:r>
    </w:p>
    <w:sectPr w:rsidR="003C1BCD" w:rsidRPr="00772A51" w:rsidSect="00487D7E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E92"/>
    <w:rsid w:val="00096B8E"/>
    <w:rsid w:val="000B1B59"/>
    <w:rsid w:val="000E7819"/>
    <w:rsid w:val="001B7279"/>
    <w:rsid w:val="002504FC"/>
    <w:rsid w:val="002547DE"/>
    <w:rsid w:val="003C1BCD"/>
    <w:rsid w:val="00487D7E"/>
    <w:rsid w:val="004A5E82"/>
    <w:rsid w:val="00585178"/>
    <w:rsid w:val="00627029"/>
    <w:rsid w:val="0063257B"/>
    <w:rsid w:val="00641E92"/>
    <w:rsid w:val="0069368F"/>
    <w:rsid w:val="00706784"/>
    <w:rsid w:val="00772A51"/>
    <w:rsid w:val="00796F12"/>
    <w:rsid w:val="00926792"/>
    <w:rsid w:val="009D0FC8"/>
    <w:rsid w:val="009E2311"/>
    <w:rsid w:val="00AA04E4"/>
    <w:rsid w:val="00AA0CAE"/>
    <w:rsid w:val="00AC0839"/>
    <w:rsid w:val="00BD3E2E"/>
    <w:rsid w:val="00C0303E"/>
    <w:rsid w:val="00CA2455"/>
    <w:rsid w:val="00CA405B"/>
    <w:rsid w:val="00CE2BAD"/>
    <w:rsid w:val="00D573AC"/>
    <w:rsid w:val="00E03557"/>
    <w:rsid w:val="00E637B4"/>
    <w:rsid w:val="00F3418D"/>
    <w:rsid w:val="00F479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09D87"/>
  <w15:docId w15:val="{1EA7E7C8-A11A-5948-8900-D20DDCF52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03E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7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2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27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27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2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79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25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_user</dc:creator>
  <cp:keywords/>
  <dc:description/>
  <cp:lastModifiedBy>Helen Atkinson</cp:lastModifiedBy>
  <cp:revision>3</cp:revision>
  <dcterms:created xsi:type="dcterms:W3CDTF">2019-06-06T01:24:00Z</dcterms:created>
  <dcterms:modified xsi:type="dcterms:W3CDTF">2019-06-06T01:31:00Z</dcterms:modified>
</cp:coreProperties>
</file>